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0514C9"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0FB7210"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A808CE4"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0A9D95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F031E78" w:rsidR="0043049C" w:rsidRPr="0037693F" w:rsidRDefault="00093D5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5B4A8D9" w:rsidR="0043049C" w:rsidRPr="0037693F" w:rsidRDefault="00093D5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EBE831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DB71524"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3B2EA7B"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B545FC8" w:rsidR="0043049C" w:rsidRPr="0037693F" w:rsidRDefault="00093D5E"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40F6165" w:rsidR="0043049C" w:rsidRPr="0037693F" w:rsidRDefault="00B670F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093D5E">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CA91D9A" w:rsidR="0043049C" w:rsidRPr="0037693F" w:rsidRDefault="00B670F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DD2E591" w:rsidR="0043049C" w:rsidRPr="0037693F" w:rsidRDefault="00B670F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4F56098" w:rsidR="0043049C" w:rsidRPr="0037693F" w:rsidRDefault="00B670F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bookmarkStart w:id="0" w:name="_GoBack"/>
            <w:bookmarkEnd w:id="0"/>
          </w:p>
        </w:tc>
      </w:tr>
    </w:tbl>
    <w:p w14:paraId="4FB8EA1B" w14:textId="77777777" w:rsidR="00F15769" w:rsidRPr="0037693F" w:rsidRDefault="006248C1"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A65F3C" w14:textId="77777777" w:rsidR="006248C1" w:rsidRDefault="006248C1" w:rsidP="003A15E6">
      <w:r>
        <w:separator/>
      </w:r>
    </w:p>
  </w:endnote>
  <w:endnote w:type="continuationSeparator" w:id="0">
    <w:p w14:paraId="60FE59AC" w14:textId="77777777" w:rsidR="006248C1" w:rsidRDefault="006248C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F3D8E3" w14:textId="77777777" w:rsidR="006248C1" w:rsidRDefault="006248C1" w:rsidP="003A15E6">
      <w:r>
        <w:separator/>
      </w:r>
    </w:p>
  </w:footnote>
  <w:footnote w:type="continuationSeparator" w:id="0">
    <w:p w14:paraId="79E27EC5" w14:textId="77777777" w:rsidR="006248C1" w:rsidRDefault="006248C1"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3D5E"/>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248C1"/>
    <w:rsid w:val="006D49B1"/>
    <w:rsid w:val="006F464A"/>
    <w:rsid w:val="00813691"/>
    <w:rsid w:val="008336FF"/>
    <w:rsid w:val="00880BB5"/>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670F0"/>
    <w:rsid w:val="00B74187"/>
    <w:rsid w:val="00B82496"/>
    <w:rsid w:val="00BD2A73"/>
    <w:rsid w:val="00BE62E7"/>
    <w:rsid w:val="00C72316"/>
    <w:rsid w:val="00E1473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9</Words>
  <Characters>5299</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cp:lastModifiedBy>
  <cp:revision>3</cp:revision>
  <cp:lastPrinted>2016-08-07T20:41:00Z</cp:lastPrinted>
  <dcterms:created xsi:type="dcterms:W3CDTF">2021-02-04T16:04:00Z</dcterms:created>
  <dcterms:modified xsi:type="dcterms:W3CDTF">2021-02-05T04:50:00Z</dcterms:modified>
</cp:coreProperties>
</file>